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692BD9" w14:textId="77777777" w:rsidR="00E3214D" w:rsidRPr="009108E9" w:rsidRDefault="00E3214D" w:rsidP="00E3214D">
      <w:pPr>
        <w:spacing w:line="360" w:lineRule="auto"/>
        <w:jc w:val="both"/>
        <w:rPr>
          <w:rFonts w:ascii="Arial" w:hAnsi="Arial" w:cs="Arial"/>
          <w:b/>
          <w:bCs/>
          <w:color w:val="000000" w:themeColor="text1"/>
        </w:rPr>
      </w:pPr>
      <w:r w:rsidRPr="009108E9">
        <w:rPr>
          <w:rFonts w:ascii="Arial" w:hAnsi="Arial" w:cs="Arial"/>
          <w:b/>
          <w:bCs/>
          <w:color w:val="000000" w:themeColor="text1"/>
        </w:rPr>
        <w:t>Supplemental materials</w:t>
      </w:r>
    </w:p>
    <w:p w14:paraId="76C419EB" w14:textId="77777777" w:rsidR="00E3214D" w:rsidRPr="009108E9" w:rsidRDefault="00E3214D" w:rsidP="00E3214D">
      <w:pPr>
        <w:spacing w:line="360" w:lineRule="auto"/>
        <w:jc w:val="both"/>
        <w:rPr>
          <w:rFonts w:ascii="Arial" w:hAnsi="Arial" w:cs="Arial"/>
          <w:color w:val="000000" w:themeColor="text1"/>
        </w:rPr>
      </w:pPr>
      <w:r w:rsidRPr="009108E9">
        <w:rPr>
          <w:rFonts w:ascii="Arial" w:hAnsi="Arial" w:cs="Arial"/>
          <w:b/>
          <w:bCs/>
          <w:color w:val="000000" w:themeColor="text1"/>
        </w:rPr>
        <w:t>METHODS</w:t>
      </w:r>
      <w:r w:rsidRPr="009108E9">
        <w:rPr>
          <w:rFonts w:ascii="Arial" w:hAnsi="Arial" w:cs="Arial"/>
          <w:color w:val="000000" w:themeColor="text1"/>
        </w:rPr>
        <w:t xml:space="preserve">: We performed a separate analysis of patients excluded from the recurrent CDI analyses due to a CDI episode in the 98 days before the index CDI episode and computed cumulative incidence in this subgroup. We also performed two sensitivity analyses that estimated the cumulative incidence of recurrent CDI in a different subgroup of patients or using different methods than our main analysis. The first analysis excluded patients who received ≥17 days of treatment for the index CDI to assess the impact of patients who either remained on secondary prophylaxis for CDI in the setting of continued antibiotic therapy or those who were on an oral vancomycin taper. We selected 17 days of treatment as our cutoff by extending the longest standard course of 14 days by a small margin of error to account for weekend gaps in prescriptions. The second sensitivity analysis allowed a gap of up to 3 days in prescription dates instead of 7 days to define treatment course for the index CDI. Gaps in prescription dates were included to account for the transition period between the inpatient and outpatient setting. This analysis was performed to examine whether our method used to define treatment course for the index CDI, and thus define time zero for our recurrent CDI analysis, influenced our estimates of recurrent CDI. We chose to examine a shorter gap time for the sensitivity analysis to evaluate whether a stricter definition of treatment course would result in different estimates of recurrent CDI. </w:t>
      </w:r>
    </w:p>
    <w:p w14:paraId="5C233BF0" w14:textId="77777777" w:rsidR="00E3214D" w:rsidRPr="009108E9" w:rsidRDefault="00E3214D" w:rsidP="00E3214D">
      <w:pPr>
        <w:spacing w:line="360" w:lineRule="auto"/>
        <w:jc w:val="both"/>
        <w:rPr>
          <w:rFonts w:ascii="Arial" w:hAnsi="Arial" w:cs="Arial"/>
          <w:color w:val="000000" w:themeColor="text1"/>
        </w:rPr>
      </w:pPr>
      <w:r w:rsidRPr="00AD3D7A">
        <w:rPr>
          <w:rFonts w:ascii="Arial" w:hAnsi="Arial" w:cs="Arial"/>
          <w:b/>
          <w:bCs/>
          <w:color w:val="000000" w:themeColor="text1"/>
        </w:rPr>
        <w:t xml:space="preserve">RESULTS: </w:t>
      </w:r>
      <w:r w:rsidRPr="00AD3D7A">
        <w:rPr>
          <w:rFonts w:ascii="Arial" w:hAnsi="Arial" w:cs="Arial"/>
          <w:color w:val="000000" w:themeColor="text1"/>
        </w:rPr>
        <w:t>There was no significant difference in the cumulative incidence of recurrent CDI between allogeneic and autologous HCT (Supplemental Figure 1). The cumulative incidence of recurrent CDI among 23 patients who were excluded from the recurrent CDI analysis due to a CDI episode in the 98 days before the index CDI episode is shown in Supplemental Figure 2; cumulative incidence was 18% (95% CI 5%-37%) at 12 weeks following treatment completion. In</w:t>
      </w:r>
      <w:r w:rsidRPr="009108E9">
        <w:rPr>
          <w:rFonts w:ascii="Arial" w:hAnsi="Arial" w:cs="Arial"/>
          <w:color w:val="000000" w:themeColor="text1"/>
        </w:rPr>
        <w:t xml:space="preserve"> sensitivity analyses excluding patients with a treatment course of ≥17 days for the initial CDI episode, the cumulative incidence of recurrent CDI at 12 weeks (10%, 95% CI 7%-14%) was nearly identical to the estimate in original analysis. In sensitivity analyses requiring shorter gaps in prescription data to define initial treatment course, the cumulative incidence of recurrent CDI at 12 weeks was the same as in the original analysis. </w:t>
      </w:r>
    </w:p>
    <w:p w14:paraId="4EBF51DC" w14:textId="77777777" w:rsidR="00E3214D" w:rsidRDefault="00E3214D" w:rsidP="00E3214D">
      <w:pPr>
        <w:spacing w:line="360" w:lineRule="auto"/>
        <w:jc w:val="both"/>
        <w:rPr>
          <w:rFonts w:ascii="Arial" w:hAnsi="Arial" w:cs="Arial"/>
          <w:b/>
          <w:bCs/>
          <w:color w:val="000000" w:themeColor="text1"/>
        </w:rPr>
      </w:pPr>
      <w:bookmarkStart w:id="0" w:name="IDX"/>
      <w:bookmarkEnd w:id="0"/>
      <w:r>
        <w:rPr>
          <w:noProof/>
          <w:sz w:val="24"/>
          <w:szCs w:val="24"/>
        </w:rPr>
        <w:lastRenderedPageBreak/>
        <w:drawing>
          <wp:inline distT="0" distB="0" distL="0" distR="0" wp14:anchorId="1770E4EA" wp14:editId="610AB09C">
            <wp:extent cx="5486400" cy="4114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14:paraId="1CB43F70" w14:textId="77777777" w:rsidR="00E3214D" w:rsidRPr="009108E9" w:rsidRDefault="00E3214D" w:rsidP="00E3214D">
      <w:pPr>
        <w:spacing w:line="360" w:lineRule="auto"/>
        <w:jc w:val="both"/>
        <w:rPr>
          <w:rFonts w:ascii="Arial" w:hAnsi="Arial" w:cs="Arial"/>
          <w:color w:val="000000" w:themeColor="text1"/>
        </w:rPr>
      </w:pPr>
      <w:r w:rsidRPr="00AD3D7A">
        <w:rPr>
          <w:rFonts w:ascii="Arial" w:hAnsi="Arial" w:cs="Arial"/>
          <w:color w:val="000000" w:themeColor="text1"/>
        </w:rPr>
        <w:t>Supplemental Figure 1. Cumulative incidence of CDI recurrence by type of HCT (allogeneic versus autologous). Numbers shown below the x-axis represent the number of patients at risk in each group.</w:t>
      </w:r>
    </w:p>
    <w:p w14:paraId="49F26F59" w14:textId="77777777" w:rsidR="00E3214D" w:rsidRPr="009108E9" w:rsidRDefault="00E3214D" w:rsidP="00E3214D">
      <w:pPr>
        <w:spacing w:line="360" w:lineRule="auto"/>
        <w:jc w:val="both"/>
        <w:rPr>
          <w:rFonts w:ascii="Arial" w:hAnsi="Arial" w:cs="Arial"/>
          <w:b/>
          <w:bCs/>
          <w:color w:val="000000" w:themeColor="text1"/>
        </w:rPr>
      </w:pPr>
    </w:p>
    <w:p w14:paraId="74A683FE" w14:textId="77777777" w:rsidR="00E3214D" w:rsidRDefault="00E3214D" w:rsidP="00E3214D">
      <w:pPr>
        <w:spacing w:line="360" w:lineRule="auto"/>
        <w:jc w:val="both"/>
        <w:rPr>
          <w:rFonts w:ascii="Arial" w:hAnsi="Arial" w:cs="Arial"/>
          <w:color w:val="000000" w:themeColor="text1"/>
        </w:rPr>
      </w:pPr>
    </w:p>
    <w:p w14:paraId="33229F3C" w14:textId="77777777" w:rsidR="00E3214D" w:rsidRPr="009108E9" w:rsidRDefault="00E3214D" w:rsidP="00E3214D">
      <w:pPr>
        <w:spacing w:line="360" w:lineRule="auto"/>
        <w:jc w:val="both"/>
        <w:rPr>
          <w:rFonts w:ascii="Arial" w:hAnsi="Arial" w:cs="Arial"/>
          <w:color w:val="000000" w:themeColor="text1"/>
        </w:rPr>
      </w:pPr>
      <w:r>
        <w:rPr>
          <w:noProof/>
          <w:sz w:val="24"/>
          <w:szCs w:val="24"/>
        </w:rPr>
        <w:lastRenderedPageBreak/>
        <w:drawing>
          <wp:inline distT="0" distB="0" distL="0" distR="0" wp14:anchorId="72263513" wp14:editId="3ECF0307">
            <wp:extent cx="5486400" cy="4114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14:paraId="5243934B" w14:textId="77777777" w:rsidR="00E3214D" w:rsidRPr="009108E9" w:rsidRDefault="00E3214D" w:rsidP="00E3214D">
      <w:pPr>
        <w:spacing w:line="360" w:lineRule="auto"/>
        <w:jc w:val="both"/>
        <w:rPr>
          <w:rFonts w:ascii="Arial" w:hAnsi="Arial" w:cs="Arial"/>
          <w:color w:val="000000" w:themeColor="text1"/>
        </w:rPr>
      </w:pPr>
      <w:r w:rsidRPr="009108E9">
        <w:rPr>
          <w:rFonts w:ascii="Arial" w:hAnsi="Arial" w:cs="Arial"/>
          <w:color w:val="000000" w:themeColor="text1"/>
        </w:rPr>
        <w:t xml:space="preserve">Supplemental Figure </w:t>
      </w:r>
      <w:r>
        <w:rPr>
          <w:rFonts w:ascii="Arial" w:hAnsi="Arial" w:cs="Arial"/>
          <w:color w:val="000000" w:themeColor="text1"/>
        </w:rPr>
        <w:t>2</w:t>
      </w:r>
      <w:r w:rsidRPr="009108E9">
        <w:rPr>
          <w:rFonts w:ascii="Arial" w:hAnsi="Arial" w:cs="Arial"/>
          <w:color w:val="000000" w:themeColor="text1"/>
        </w:rPr>
        <w:t>. Cumulative incidence of CDI recurrence among 23 patients who were excluded from the recurrent CDI analysis due to a CDI episode in the 98 days before the index CDI episode. There were 4 patients with recurrent CDI and 1 patient with a competing risk death.</w:t>
      </w:r>
    </w:p>
    <w:p w14:paraId="05767D91" w14:textId="77777777" w:rsidR="00E3214D" w:rsidRDefault="00E3214D" w:rsidP="00E3214D">
      <w:pPr>
        <w:spacing w:line="360" w:lineRule="auto"/>
        <w:jc w:val="both"/>
        <w:rPr>
          <w:rFonts w:ascii="Arial" w:hAnsi="Arial" w:cs="Arial"/>
          <w:color w:val="000000" w:themeColor="text1"/>
        </w:rPr>
      </w:pPr>
    </w:p>
    <w:p w14:paraId="2DBBC492" w14:textId="77777777" w:rsidR="00E3214D" w:rsidRPr="006132A0" w:rsidRDefault="00E3214D" w:rsidP="00E3214D">
      <w:pPr>
        <w:pStyle w:val="NormalWeb"/>
        <w:rPr>
          <w:rFonts w:ascii="Arial" w:hAnsi="Arial" w:cs="Arial"/>
          <w:sz w:val="22"/>
          <w:szCs w:val="22"/>
        </w:rPr>
      </w:pPr>
    </w:p>
    <w:p w14:paraId="241EBAAE" w14:textId="77777777" w:rsidR="00B44A61" w:rsidRDefault="00B44A61"/>
    <w:sectPr w:rsidR="00B44A61" w:rsidSect="00E3214D">
      <w:footerReference w:type="default" r:id="rI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26084540"/>
      <w:docPartObj>
        <w:docPartGallery w:val="Page Numbers (Bottom of Page)"/>
        <w:docPartUnique/>
      </w:docPartObj>
    </w:sdtPr>
    <w:sdtEndPr>
      <w:rPr>
        <w:noProof/>
      </w:rPr>
    </w:sdtEndPr>
    <w:sdtContent>
      <w:p w14:paraId="26B3F764" w14:textId="77777777" w:rsidR="00E3214D" w:rsidRDefault="00E3214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26749E" w14:textId="77777777" w:rsidR="00E3214D" w:rsidRDefault="00E3214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14D"/>
    <w:rsid w:val="0000082D"/>
    <w:rsid w:val="00002275"/>
    <w:rsid w:val="00010C07"/>
    <w:rsid w:val="00013396"/>
    <w:rsid w:val="00017BDB"/>
    <w:rsid w:val="00017CBF"/>
    <w:rsid w:val="0002076E"/>
    <w:rsid w:val="00031BD4"/>
    <w:rsid w:val="00036327"/>
    <w:rsid w:val="000376CA"/>
    <w:rsid w:val="00044566"/>
    <w:rsid w:val="00044BD8"/>
    <w:rsid w:val="00045313"/>
    <w:rsid w:val="00056ED4"/>
    <w:rsid w:val="00061F7E"/>
    <w:rsid w:val="00081856"/>
    <w:rsid w:val="0008194E"/>
    <w:rsid w:val="0009020E"/>
    <w:rsid w:val="00092905"/>
    <w:rsid w:val="00092F8E"/>
    <w:rsid w:val="00094D7E"/>
    <w:rsid w:val="000A6A86"/>
    <w:rsid w:val="000A7616"/>
    <w:rsid w:val="000B1D50"/>
    <w:rsid w:val="000C052A"/>
    <w:rsid w:val="000C06C1"/>
    <w:rsid w:val="000C0CCF"/>
    <w:rsid w:val="000C1F78"/>
    <w:rsid w:val="000C4350"/>
    <w:rsid w:val="000C46AC"/>
    <w:rsid w:val="000D1526"/>
    <w:rsid w:val="000D1BA9"/>
    <w:rsid w:val="000D4455"/>
    <w:rsid w:val="000D4947"/>
    <w:rsid w:val="000D5391"/>
    <w:rsid w:val="000D5B55"/>
    <w:rsid w:val="000F0520"/>
    <w:rsid w:val="000F24F9"/>
    <w:rsid w:val="001009A2"/>
    <w:rsid w:val="0010273A"/>
    <w:rsid w:val="00102A9E"/>
    <w:rsid w:val="001031E6"/>
    <w:rsid w:val="0010403E"/>
    <w:rsid w:val="0010552F"/>
    <w:rsid w:val="00110B1D"/>
    <w:rsid w:val="00110D78"/>
    <w:rsid w:val="00113C77"/>
    <w:rsid w:val="00114C9E"/>
    <w:rsid w:val="001200C4"/>
    <w:rsid w:val="00120229"/>
    <w:rsid w:val="00121DD4"/>
    <w:rsid w:val="001319BD"/>
    <w:rsid w:val="00141C10"/>
    <w:rsid w:val="00146A8B"/>
    <w:rsid w:val="001500A1"/>
    <w:rsid w:val="00153630"/>
    <w:rsid w:val="001539F2"/>
    <w:rsid w:val="001543FA"/>
    <w:rsid w:val="00156765"/>
    <w:rsid w:val="001567BC"/>
    <w:rsid w:val="001615A2"/>
    <w:rsid w:val="00174039"/>
    <w:rsid w:val="00174ED6"/>
    <w:rsid w:val="00180C96"/>
    <w:rsid w:val="00185D91"/>
    <w:rsid w:val="00185DA0"/>
    <w:rsid w:val="001911F0"/>
    <w:rsid w:val="001920FF"/>
    <w:rsid w:val="001924CC"/>
    <w:rsid w:val="00193740"/>
    <w:rsid w:val="0019429F"/>
    <w:rsid w:val="00196704"/>
    <w:rsid w:val="001A2E8C"/>
    <w:rsid w:val="001B0220"/>
    <w:rsid w:val="001B0563"/>
    <w:rsid w:val="001C38B7"/>
    <w:rsid w:val="001C49F8"/>
    <w:rsid w:val="001D4080"/>
    <w:rsid w:val="001D5035"/>
    <w:rsid w:val="001E1575"/>
    <w:rsid w:val="001E34C8"/>
    <w:rsid w:val="001E6650"/>
    <w:rsid w:val="001E697B"/>
    <w:rsid w:val="001E7C41"/>
    <w:rsid w:val="001F6643"/>
    <w:rsid w:val="00210E40"/>
    <w:rsid w:val="002115AC"/>
    <w:rsid w:val="00216B46"/>
    <w:rsid w:val="00222040"/>
    <w:rsid w:val="00224B9C"/>
    <w:rsid w:val="00227C92"/>
    <w:rsid w:val="00233A9F"/>
    <w:rsid w:val="00237CED"/>
    <w:rsid w:val="00243E0A"/>
    <w:rsid w:val="002521E8"/>
    <w:rsid w:val="00255B49"/>
    <w:rsid w:val="002650CD"/>
    <w:rsid w:val="0027533B"/>
    <w:rsid w:val="00277D4C"/>
    <w:rsid w:val="00277E77"/>
    <w:rsid w:val="0028451D"/>
    <w:rsid w:val="00293BB6"/>
    <w:rsid w:val="002950C1"/>
    <w:rsid w:val="0029660F"/>
    <w:rsid w:val="00297F4F"/>
    <w:rsid w:val="002B00B3"/>
    <w:rsid w:val="002B3EFD"/>
    <w:rsid w:val="002B7B21"/>
    <w:rsid w:val="002C034B"/>
    <w:rsid w:val="002C0914"/>
    <w:rsid w:val="002C2068"/>
    <w:rsid w:val="002C3917"/>
    <w:rsid w:val="002C5C14"/>
    <w:rsid w:val="002C5F93"/>
    <w:rsid w:val="002D3B2D"/>
    <w:rsid w:val="002D7AFF"/>
    <w:rsid w:val="002E1011"/>
    <w:rsid w:val="002E6F87"/>
    <w:rsid w:val="002E7871"/>
    <w:rsid w:val="002F1D24"/>
    <w:rsid w:val="002F3518"/>
    <w:rsid w:val="00302669"/>
    <w:rsid w:val="0030291C"/>
    <w:rsid w:val="00306629"/>
    <w:rsid w:val="00306A15"/>
    <w:rsid w:val="00323F54"/>
    <w:rsid w:val="00331DD0"/>
    <w:rsid w:val="00332714"/>
    <w:rsid w:val="00341858"/>
    <w:rsid w:val="003446C9"/>
    <w:rsid w:val="003502CA"/>
    <w:rsid w:val="00350FEF"/>
    <w:rsid w:val="0035125D"/>
    <w:rsid w:val="0035405C"/>
    <w:rsid w:val="00361D34"/>
    <w:rsid w:val="00362831"/>
    <w:rsid w:val="003704F3"/>
    <w:rsid w:val="00372BDA"/>
    <w:rsid w:val="00375A8E"/>
    <w:rsid w:val="00381880"/>
    <w:rsid w:val="00382EDA"/>
    <w:rsid w:val="00383B18"/>
    <w:rsid w:val="00386C3D"/>
    <w:rsid w:val="0038743E"/>
    <w:rsid w:val="00392D5A"/>
    <w:rsid w:val="00394BF7"/>
    <w:rsid w:val="003955A5"/>
    <w:rsid w:val="003A29E5"/>
    <w:rsid w:val="003A384B"/>
    <w:rsid w:val="003A4DC4"/>
    <w:rsid w:val="003A6823"/>
    <w:rsid w:val="003A74AC"/>
    <w:rsid w:val="003A7CE1"/>
    <w:rsid w:val="003B0737"/>
    <w:rsid w:val="003C1D49"/>
    <w:rsid w:val="003C5DEF"/>
    <w:rsid w:val="003C7CC9"/>
    <w:rsid w:val="003D3CA6"/>
    <w:rsid w:val="003E2E68"/>
    <w:rsid w:val="003F0108"/>
    <w:rsid w:val="003F3B74"/>
    <w:rsid w:val="004025D0"/>
    <w:rsid w:val="00404274"/>
    <w:rsid w:val="00412890"/>
    <w:rsid w:val="00413005"/>
    <w:rsid w:val="004152B9"/>
    <w:rsid w:val="00424137"/>
    <w:rsid w:val="004246EF"/>
    <w:rsid w:val="0042779B"/>
    <w:rsid w:val="00427EC8"/>
    <w:rsid w:val="0043290A"/>
    <w:rsid w:val="00433BDB"/>
    <w:rsid w:val="00443018"/>
    <w:rsid w:val="00443D7C"/>
    <w:rsid w:val="004525C7"/>
    <w:rsid w:val="004564AB"/>
    <w:rsid w:val="0045729C"/>
    <w:rsid w:val="004574C3"/>
    <w:rsid w:val="0046067D"/>
    <w:rsid w:val="004637B7"/>
    <w:rsid w:val="00464829"/>
    <w:rsid w:val="00476ACF"/>
    <w:rsid w:val="0049010E"/>
    <w:rsid w:val="00490910"/>
    <w:rsid w:val="00492773"/>
    <w:rsid w:val="00493CAD"/>
    <w:rsid w:val="004A3677"/>
    <w:rsid w:val="004B0436"/>
    <w:rsid w:val="004B1BAD"/>
    <w:rsid w:val="004B5701"/>
    <w:rsid w:val="004C1D89"/>
    <w:rsid w:val="004D25EC"/>
    <w:rsid w:val="004D4188"/>
    <w:rsid w:val="004D4E64"/>
    <w:rsid w:val="004D7E7A"/>
    <w:rsid w:val="004E20A3"/>
    <w:rsid w:val="004E7BCD"/>
    <w:rsid w:val="00502DD7"/>
    <w:rsid w:val="0050346A"/>
    <w:rsid w:val="00511D6F"/>
    <w:rsid w:val="0051357C"/>
    <w:rsid w:val="0052111E"/>
    <w:rsid w:val="00524C68"/>
    <w:rsid w:val="00531936"/>
    <w:rsid w:val="00537674"/>
    <w:rsid w:val="005466AB"/>
    <w:rsid w:val="00552110"/>
    <w:rsid w:val="00552E6A"/>
    <w:rsid w:val="00560999"/>
    <w:rsid w:val="0056184D"/>
    <w:rsid w:val="00562D86"/>
    <w:rsid w:val="005678FC"/>
    <w:rsid w:val="00570901"/>
    <w:rsid w:val="00571F01"/>
    <w:rsid w:val="0057314B"/>
    <w:rsid w:val="00573B64"/>
    <w:rsid w:val="005756B4"/>
    <w:rsid w:val="005764C5"/>
    <w:rsid w:val="005772F7"/>
    <w:rsid w:val="00577D19"/>
    <w:rsid w:val="00583D01"/>
    <w:rsid w:val="005900C9"/>
    <w:rsid w:val="00592C27"/>
    <w:rsid w:val="00596EC7"/>
    <w:rsid w:val="005A4C7D"/>
    <w:rsid w:val="005A52A2"/>
    <w:rsid w:val="005A6172"/>
    <w:rsid w:val="005B4DC8"/>
    <w:rsid w:val="005C519D"/>
    <w:rsid w:val="005C5967"/>
    <w:rsid w:val="005C5DB6"/>
    <w:rsid w:val="005E21D9"/>
    <w:rsid w:val="005E4D2A"/>
    <w:rsid w:val="005E5F84"/>
    <w:rsid w:val="005E747E"/>
    <w:rsid w:val="005F5CA3"/>
    <w:rsid w:val="005F5F3F"/>
    <w:rsid w:val="00604E50"/>
    <w:rsid w:val="00605B54"/>
    <w:rsid w:val="00607A5E"/>
    <w:rsid w:val="00610EF9"/>
    <w:rsid w:val="00620036"/>
    <w:rsid w:val="00623223"/>
    <w:rsid w:val="00651BBE"/>
    <w:rsid w:val="00664AD4"/>
    <w:rsid w:val="00666343"/>
    <w:rsid w:val="00671D4C"/>
    <w:rsid w:val="00672041"/>
    <w:rsid w:val="006723F3"/>
    <w:rsid w:val="0067430F"/>
    <w:rsid w:val="00674DE2"/>
    <w:rsid w:val="0068287B"/>
    <w:rsid w:val="006842CB"/>
    <w:rsid w:val="00686131"/>
    <w:rsid w:val="00692809"/>
    <w:rsid w:val="00695257"/>
    <w:rsid w:val="006A62D5"/>
    <w:rsid w:val="006A63DD"/>
    <w:rsid w:val="006A6CA5"/>
    <w:rsid w:val="006B0C54"/>
    <w:rsid w:val="006C3AF5"/>
    <w:rsid w:val="006C503E"/>
    <w:rsid w:val="006D265C"/>
    <w:rsid w:val="006D70BF"/>
    <w:rsid w:val="006E4C54"/>
    <w:rsid w:val="006E6FE7"/>
    <w:rsid w:val="006F1761"/>
    <w:rsid w:val="006F56F5"/>
    <w:rsid w:val="006F7ACE"/>
    <w:rsid w:val="00700DB3"/>
    <w:rsid w:val="00702729"/>
    <w:rsid w:val="00712C27"/>
    <w:rsid w:val="00720777"/>
    <w:rsid w:val="00722095"/>
    <w:rsid w:val="00722181"/>
    <w:rsid w:val="00731285"/>
    <w:rsid w:val="0073174C"/>
    <w:rsid w:val="0073228D"/>
    <w:rsid w:val="00732970"/>
    <w:rsid w:val="00733C91"/>
    <w:rsid w:val="00736BE3"/>
    <w:rsid w:val="0074408A"/>
    <w:rsid w:val="00745586"/>
    <w:rsid w:val="0074758F"/>
    <w:rsid w:val="00766013"/>
    <w:rsid w:val="00772623"/>
    <w:rsid w:val="00773610"/>
    <w:rsid w:val="007738B7"/>
    <w:rsid w:val="00773AC1"/>
    <w:rsid w:val="00775575"/>
    <w:rsid w:val="007817A2"/>
    <w:rsid w:val="00781861"/>
    <w:rsid w:val="0079107B"/>
    <w:rsid w:val="00793DE7"/>
    <w:rsid w:val="007C45E5"/>
    <w:rsid w:val="007C5180"/>
    <w:rsid w:val="007D4D04"/>
    <w:rsid w:val="007D573B"/>
    <w:rsid w:val="007D5913"/>
    <w:rsid w:val="007E31A2"/>
    <w:rsid w:val="007E5930"/>
    <w:rsid w:val="007E5B73"/>
    <w:rsid w:val="007F69C0"/>
    <w:rsid w:val="00802675"/>
    <w:rsid w:val="008059DB"/>
    <w:rsid w:val="00813D13"/>
    <w:rsid w:val="00815E87"/>
    <w:rsid w:val="00825EAC"/>
    <w:rsid w:val="00840A45"/>
    <w:rsid w:val="00840DD8"/>
    <w:rsid w:val="00841823"/>
    <w:rsid w:val="008455C7"/>
    <w:rsid w:val="0085380C"/>
    <w:rsid w:val="00854C1D"/>
    <w:rsid w:val="00857C6D"/>
    <w:rsid w:val="0086008B"/>
    <w:rsid w:val="00872396"/>
    <w:rsid w:val="00877274"/>
    <w:rsid w:val="008809D8"/>
    <w:rsid w:val="008817A4"/>
    <w:rsid w:val="00884DE0"/>
    <w:rsid w:val="008A3379"/>
    <w:rsid w:val="008A58AD"/>
    <w:rsid w:val="008A6CB8"/>
    <w:rsid w:val="008B0C2C"/>
    <w:rsid w:val="008B3A39"/>
    <w:rsid w:val="008B3A93"/>
    <w:rsid w:val="008B49F3"/>
    <w:rsid w:val="008C1439"/>
    <w:rsid w:val="008C19CE"/>
    <w:rsid w:val="008C7D40"/>
    <w:rsid w:val="008E29D1"/>
    <w:rsid w:val="008E5DD7"/>
    <w:rsid w:val="008E6118"/>
    <w:rsid w:val="008F0B0F"/>
    <w:rsid w:val="008F44EA"/>
    <w:rsid w:val="008F4BBE"/>
    <w:rsid w:val="008F5F99"/>
    <w:rsid w:val="009009E7"/>
    <w:rsid w:val="009016C2"/>
    <w:rsid w:val="009028A1"/>
    <w:rsid w:val="00902B1B"/>
    <w:rsid w:val="00902C4F"/>
    <w:rsid w:val="00906824"/>
    <w:rsid w:val="0090738A"/>
    <w:rsid w:val="009134D3"/>
    <w:rsid w:val="009230EA"/>
    <w:rsid w:val="00934F13"/>
    <w:rsid w:val="00945A80"/>
    <w:rsid w:val="00950E64"/>
    <w:rsid w:val="0095271E"/>
    <w:rsid w:val="00954200"/>
    <w:rsid w:val="00971E97"/>
    <w:rsid w:val="0097379A"/>
    <w:rsid w:val="00974DCE"/>
    <w:rsid w:val="00977FFA"/>
    <w:rsid w:val="00984AED"/>
    <w:rsid w:val="00986826"/>
    <w:rsid w:val="009902E6"/>
    <w:rsid w:val="00992E2A"/>
    <w:rsid w:val="00993254"/>
    <w:rsid w:val="00995F26"/>
    <w:rsid w:val="009A51E5"/>
    <w:rsid w:val="009B0080"/>
    <w:rsid w:val="009B09D0"/>
    <w:rsid w:val="009B3FFC"/>
    <w:rsid w:val="009B7F64"/>
    <w:rsid w:val="009C5238"/>
    <w:rsid w:val="009C704C"/>
    <w:rsid w:val="009C7E8E"/>
    <w:rsid w:val="009D0599"/>
    <w:rsid w:val="009D61F5"/>
    <w:rsid w:val="009E10A7"/>
    <w:rsid w:val="009F48A2"/>
    <w:rsid w:val="00A12F17"/>
    <w:rsid w:val="00A26848"/>
    <w:rsid w:val="00A26ED3"/>
    <w:rsid w:val="00A3108D"/>
    <w:rsid w:val="00A34A82"/>
    <w:rsid w:val="00A427B3"/>
    <w:rsid w:val="00A436B5"/>
    <w:rsid w:val="00A43C72"/>
    <w:rsid w:val="00A51626"/>
    <w:rsid w:val="00A55456"/>
    <w:rsid w:val="00A5562E"/>
    <w:rsid w:val="00A55904"/>
    <w:rsid w:val="00A62611"/>
    <w:rsid w:val="00A62E37"/>
    <w:rsid w:val="00A63108"/>
    <w:rsid w:val="00A7098B"/>
    <w:rsid w:val="00A76ECE"/>
    <w:rsid w:val="00A8527F"/>
    <w:rsid w:val="00A93637"/>
    <w:rsid w:val="00AA09E8"/>
    <w:rsid w:val="00AA38DF"/>
    <w:rsid w:val="00AC2835"/>
    <w:rsid w:val="00AC4E1A"/>
    <w:rsid w:val="00AC5DDC"/>
    <w:rsid w:val="00AC77F7"/>
    <w:rsid w:val="00AD09A8"/>
    <w:rsid w:val="00AD102E"/>
    <w:rsid w:val="00AD3180"/>
    <w:rsid w:val="00AE01D6"/>
    <w:rsid w:val="00AE0E46"/>
    <w:rsid w:val="00AE607B"/>
    <w:rsid w:val="00AF02BF"/>
    <w:rsid w:val="00B01A4F"/>
    <w:rsid w:val="00B05789"/>
    <w:rsid w:val="00B06419"/>
    <w:rsid w:val="00B11060"/>
    <w:rsid w:val="00B1156F"/>
    <w:rsid w:val="00B1388D"/>
    <w:rsid w:val="00B16FA8"/>
    <w:rsid w:val="00B173B7"/>
    <w:rsid w:val="00B2165E"/>
    <w:rsid w:val="00B21D71"/>
    <w:rsid w:val="00B21E89"/>
    <w:rsid w:val="00B2328B"/>
    <w:rsid w:val="00B24A0A"/>
    <w:rsid w:val="00B27176"/>
    <w:rsid w:val="00B336F7"/>
    <w:rsid w:val="00B350D4"/>
    <w:rsid w:val="00B35D92"/>
    <w:rsid w:val="00B37A27"/>
    <w:rsid w:val="00B428ED"/>
    <w:rsid w:val="00B42F03"/>
    <w:rsid w:val="00B44A61"/>
    <w:rsid w:val="00B560A5"/>
    <w:rsid w:val="00B74039"/>
    <w:rsid w:val="00B75EFE"/>
    <w:rsid w:val="00B81B6B"/>
    <w:rsid w:val="00B82571"/>
    <w:rsid w:val="00B8549A"/>
    <w:rsid w:val="00B87C63"/>
    <w:rsid w:val="00B93DE4"/>
    <w:rsid w:val="00B97D8C"/>
    <w:rsid w:val="00BA0D07"/>
    <w:rsid w:val="00BA2408"/>
    <w:rsid w:val="00BA30FF"/>
    <w:rsid w:val="00BB5770"/>
    <w:rsid w:val="00BB5C06"/>
    <w:rsid w:val="00BC09F3"/>
    <w:rsid w:val="00BC34A0"/>
    <w:rsid w:val="00BC351A"/>
    <w:rsid w:val="00BC3A63"/>
    <w:rsid w:val="00BC7129"/>
    <w:rsid w:val="00BD09C9"/>
    <w:rsid w:val="00BD765B"/>
    <w:rsid w:val="00BD7F1A"/>
    <w:rsid w:val="00BE0208"/>
    <w:rsid w:val="00BE0775"/>
    <w:rsid w:val="00BE0A26"/>
    <w:rsid w:val="00BE1DD2"/>
    <w:rsid w:val="00BE78CA"/>
    <w:rsid w:val="00BF10E1"/>
    <w:rsid w:val="00C00A68"/>
    <w:rsid w:val="00C01DA6"/>
    <w:rsid w:val="00C0263E"/>
    <w:rsid w:val="00C02E98"/>
    <w:rsid w:val="00C07B72"/>
    <w:rsid w:val="00C12880"/>
    <w:rsid w:val="00C22BD4"/>
    <w:rsid w:val="00C24714"/>
    <w:rsid w:val="00C33378"/>
    <w:rsid w:val="00C35DCF"/>
    <w:rsid w:val="00C36494"/>
    <w:rsid w:val="00C366E1"/>
    <w:rsid w:val="00C435D7"/>
    <w:rsid w:val="00C4392B"/>
    <w:rsid w:val="00C452D3"/>
    <w:rsid w:val="00C46EF6"/>
    <w:rsid w:val="00C50FD6"/>
    <w:rsid w:val="00C51C58"/>
    <w:rsid w:val="00C732E8"/>
    <w:rsid w:val="00C739DB"/>
    <w:rsid w:val="00C7426C"/>
    <w:rsid w:val="00C84121"/>
    <w:rsid w:val="00C86665"/>
    <w:rsid w:val="00C873E7"/>
    <w:rsid w:val="00C95728"/>
    <w:rsid w:val="00CA4317"/>
    <w:rsid w:val="00CA52DE"/>
    <w:rsid w:val="00CB2182"/>
    <w:rsid w:val="00CB21D8"/>
    <w:rsid w:val="00CB2B2D"/>
    <w:rsid w:val="00CC0BD1"/>
    <w:rsid w:val="00CC4DC0"/>
    <w:rsid w:val="00CC4EEE"/>
    <w:rsid w:val="00CC4FAF"/>
    <w:rsid w:val="00CC7256"/>
    <w:rsid w:val="00CD1010"/>
    <w:rsid w:val="00CD7B4C"/>
    <w:rsid w:val="00CE094C"/>
    <w:rsid w:val="00CE3142"/>
    <w:rsid w:val="00CE4AF5"/>
    <w:rsid w:val="00CE5670"/>
    <w:rsid w:val="00CE6B81"/>
    <w:rsid w:val="00CF4AD7"/>
    <w:rsid w:val="00CF7FA6"/>
    <w:rsid w:val="00D04EC1"/>
    <w:rsid w:val="00D053C5"/>
    <w:rsid w:val="00D15573"/>
    <w:rsid w:val="00D263B4"/>
    <w:rsid w:val="00D33E74"/>
    <w:rsid w:val="00D3725D"/>
    <w:rsid w:val="00D43AD0"/>
    <w:rsid w:val="00D468C7"/>
    <w:rsid w:val="00D51914"/>
    <w:rsid w:val="00D51D42"/>
    <w:rsid w:val="00D55A73"/>
    <w:rsid w:val="00D566E4"/>
    <w:rsid w:val="00D56763"/>
    <w:rsid w:val="00D5684E"/>
    <w:rsid w:val="00D60C5F"/>
    <w:rsid w:val="00D61B3B"/>
    <w:rsid w:val="00D634FA"/>
    <w:rsid w:val="00D63A41"/>
    <w:rsid w:val="00D651DE"/>
    <w:rsid w:val="00D66FBD"/>
    <w:rsid w:val="00D73B4E"/>
    <w:rsid w:val="00D8224D"/>
    <w:rsid w:val="00D83A75"/>
    <w:rsid w:val="00D83FDF"/>
    <w:rsid w:val="00D87865"/>
    <w:rsid w:val="00D91BE0"/>
    <w:rsid w:val="00D94002"/>
    <w:rsid w:val="00D97695"/>
    <w:rsid w:val="00DA3EE2"/>
    <w:rsid w:val="00DB10F8"/>
    <w:rsid w:val="00DB362D"/>
    <w:rsid w:val="00DB3844"/>
    <w:rsid w:val="00DB6ECC"/>
    <w:rsid w:val="00DC0C32"/>
    <w:rsid w:val="00DC5CF7"/>
    <w:rsid w:val="00DD2F1C"/>
    <w:rsid w:val="00DE1194"/>
    <w:rsid w:val="00DE304C"/>
    <w:rsid w:val="00DE3641"/>
    <w:rsid w:val="00DE3CD2"/>
    <w:rsid w:val="00DF33B5"/>
    <w:rsid w:val="00DF359F"/>
    <w:rsid w:val="00DF37BC"/>
    <w:rsid w:val="00E012C0"/>
    <w:rsid w:val="00E034D7"/>
    <w:rsid w:val="00E03967"/>
    <w:rsid w:val="00E06443"/>
    <w:rsid w:val="00E11F5A"/>
    <w:rsid w:val="00E124A1"/>
    <w:rsid w:val="00E15641"/>
    <w:rsid w:val="00E1663F"/>
    <w:rsid w:val="00E276E2"/>
    <w:rsid w:val="00E31252"/>
    <w:rsid w:val="00E3214D"/>
    <w:rsid w:val="00E3469A"/>
    <w:rsid w:val="00E40A26"/>
    <w:rsid w:val="00E45C02"/>
    <w:rsid w:val="00E45C8A"/>
    <w:rsid w:val="00E46E1C"/>
    <w:rsid w:val="00E60299"/>
    <w:rsid w:val="00E611D3"/>
    <w:rsid w:val="00E61ED9"/>
    <w:rsid w:val="00E62280"/>
    <w:rsid w:val="00E64783"/>
    <w:rsid w:val="00E679C8"/>
    <w:rsid w:val="00E710FA"/>
    <w:rsid w:val="00E744F4"/>
    <w:rsid w:val="00E82C89"/>
    <w:rsid w:val="00E838FB"/>
    <w:rsid w:val="00E91CCF"/>
    <w:rsid w:val="00E9233D"/>
    <w:rsid w:val="00EA1DD2"/>
    <w:rsid w:val="00EA23C0"/>
    <w:rsid w:val="00EA45B8"/>
    <w:rsid w:val="00EA55CC"/>
    <w:rsid w:val="00EA5E8F"/>
    <w:rsid w:val="00EA7AF2"/>
    <w:rsid w:val="00EB56AE"/>
    <w:rsid w:val="00EB5BA7"/>
    <w:rsid w:val="00EB6964"/>
    <w:rsid w:val="00ED1F66"/>
    <w:rsid w:val="00ED55DA"/>
    <w:rsid w:val="00EE405D"/>
    <w:rsid w:val="00F07FD3"/>
    <w:rsid w:val="00F14BAC"/>
    <w:rsid w:val="00F179D2"/>
    <w:rsid w:val="00F21D8D"/>
    <w:rsid w:val="00F2225A"/>
    <w:rsid w:val="00F23225"/>
    <w:rsid w:val="00F3099A"/>
    <w:rsid w:val="00F31FC5"/>
    <w:rsid w:val="00F34BBD"/>
    <w:rsid w:val="00F36C8A"/>
    <w:rsid w:val="00F47361"/>
    <w:rsid w:val="00F52B65"/>
    <w:rsid w:val="00F6108C"/>
    <w:rsid w:val="00F65329"/>
    <w:rsid w:val="00F7074D"/>
    <w:rsid w:val="00F718F7"/>
    <w:rsid w:val="00F73C24"/>
    <w:rsid w:val="00F8233B"/>
    <w:rsid w:val="00F85C09"/>
    <w:rsid w:val="00F866AB"/>
    <w:rsid w:val="00F9235F"/>
    <w:rsid w:val="00F94081"/>
    <w:rsid w:val="00F94404"/>
    <w:rsid w:val="00FA116C"/>
    <w:rsid w:val="00FA14D9"/>
    <w:rsid w:val="00FA38EB"/>
    <w:rsid w:val="00FA70EE"/>
    <w:rsid w:val="00FB08BB"/>
    <w:rsid w:val="00FB4A8C"/>
    <w:rsid w:val="00FB5062"/>
    <w:rsid w:val="00FB6C96"/>
    <w:rsid w:val="00FC004A"/>
    <w:rsid w:val="00FC1FA2"/>
    <w:rsid w:val="00FD22EC"/>
    <w:rsid w:val="00FD2FDE"/>
    <w:rsid w:val="00FD44F6"/>
    <w:rsid w:val="00FD5112"/>
    <w:rsid w:val="00FD79C2"/>
    <w:rsid w:val="00FE17DA"/>
    <w:rsid w:val="00FE3044"/>
    <w:rsid w:val="00FE3058"/>
    <w:rsid w:val="00FE3B9D"/>
    <w:rsid w:val="00FF262D"/>
    <w:rsid w:val="00FF63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470B37"/>
  <w15:chartTrackingRefBased/>
  <w15:docId w15:val="{8059767A-8561-6749-BAA2-A7129ABB4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14D"/>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3214D"/>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E321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214D"/>
    <w:rPr>
      <w:kern w:val="0"/>
      <w:sz w:val="22"/>
      <w:szCs w:val="22"/>
      <w14:ligatures w14:val="none"/>
    </w:rPr>
  </w:style>
  <w:style w:type="character" w:styleId="LineNumber">
    <w:name w:val="line number"/>
    <w:basedOn w:val="DefaultParagraphFont"/>
    <w:uiPriority w:val="99"/>
    <w:semiHidden/>
    <w:unhideWhenUsed/>
    <w:rsid w:val="00E321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emf"/><Relationship Id="rId4" Type="http://schemas.openxmlformats.org/officeDocument/2006/relationships/image" Target="media/image1.emf"/></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4</Words>
  <Characters>2457</Characters>
  <Application>Microsoft Office Word</Application>
  <DocSecurity>0</DocSecurity>
  <Lines>44</Lines>
  <Paragraphs>11</Paragraphs>
  <ScaleCrop>false</ScaleCrop>
  <Company/>
  <LinksUpToDate>false</LinksUpToDate>
  <CharactersWithSpaces>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Liu</dc:creator>
  <cp:keywords/>
  <dc:description/>
  <cp:lastModifiedBy>Liu MD, Catherine</cp:lastModifiedBy>
  <cp:revision>1</cp:revision>
  <dcterms:created xsi:type="dcterms:W3CDTF">2024-08-22T15:21:00Z</dcterms:created>
  <dcterms:modified xsi:type="dcterms:W3CDTF">2024-08-22T15:21:00Z</dcterms:modified>
</cp:coreProperties>
</file>